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A37B0" w14:textId="04B1FF87" w:rsidR="009162B9" w:rsidRDefault="00DE31ED">
      <w:r>
        <w:rPr>
          <w:rFonts w:hint="eastAsia"/>
        </w:rPr>
        <w:t xml:space="preserve">Supplemantary Table 1: The Zone 1 journal based on </w:t>
      </w:r>
      <w:r>
        <w:t>the Bradford’s law</w:t>
      </w:r>
    </w:p>
    <w:p w14:paraId="67F82226" w14:textId="77777777" w:rsidR="00DE31ED" w:rsidRDefault="00DE31ED"/>
    <w:tbl>
      <w:tblPr>
        <w:tblW w:w="1308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60"/>
        <w:gridCol w:w="920"/>
        <w:gridCol w:w="1300"/>
        <w:gridCol w:w="1300"/>
        <w:gridCol w:w="1300"/>
      </w:tblGrid>
      <w:tr w:rsidR="00DE31ED" w:rsidRPr="00DE31ED" w14:paraId="14EE8775" w14:textId="77777777" w:rsidTr="00DE31ED">
        <w:trPr>
          <w:trHeight w:val="315"/>
        </w:trPr>
        <w:tc>
          <w:tcPr>
            <w:tcW w:w="8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1839" w14:textId="77777777" w:rsidR="00DE31ED" w:rsidRPr="00DE31ED" w:rsidRDefault="00DE31ED" w:rsidP="00DE31ED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2"/>
              </w:rPr>
            </w:pPr>
            <w:r w:rsidRPr="00DE31ED">
              <w:rPr>
                <w:rFonts w:ascii="Calibri" w:eastAsia="等线" w:hAnsi="Calibri" w:cs="Calibri"/>
                <w:b/>
                <w:bCs/>
                <w:kern w:val="0"/>
                <w:sz w:val="22"/>
              </w:rPr>
              <w:t>Journal Nam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1BCB" w14:textId="77777777" w:rsidR="00DE31ED" w:rsidRPr="00DE31ED" w:rsidRDefault="00DE31ED" w:rsidP="00DE31ED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2"/>
              </w:rPr>
            </w:pPr>
            <w:r w:rsidRPr="00DE31ED">
              <w:rPr>
                <w:rFonts w:ascii="Calibri" w:eastAsia="等线" w:hAnsi="Calibri" w:cs="Calibri"/>
                <w:b/>
                <w:bCs/>
                <w:kern w:val="0"/>
                <w:sz w:val="22"/>
              </w:rPr>
              <w:t>Ran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39D4" w14:textId="77777777" w:rsidR="00DE31ED" w:rsidRPr="00DE31ED" w:rsidRDefault="00DE31ED" w:rsidP="00DE31ED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2"/>
              </w:rPr>
            </w:pPr>
            <w:proofErr w:type="spellStart"/>
            <w:r w:rsidRPr="00DE31ED">
              <w:rPr>
                <w:rFonts w:ascii="Calibri" w:eastAsia="等线" w:hAnsi="Calibri" w:cs="Calibri"/>
                <w:b/>
                <w:bCs/>
                <w:kern w:val="0"/>
                <w:sz w:val="22"/>
              </w:rPr>
              <w:t>Freqenc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2FE3" w14:textId="77777777" w:rsidR="00DE31ED" w:rsidRPr="00DE31ED" w:rsidRDefault="00DE31ED" w:rsidP="00DE31ED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2"/>
              </w:rPr>
            </w:pPr>
            <w:r w:rsidRPr="00DE31ED">
              <w:rPr>
                <w:rFonts w:ascii="Calibri" w:eastAsia="等线" w:hAnsi="Calibri" w:cs="Calibri"/>
                <w:b/>
                <w:bCs/>
                <w:kern w:val="0"/>
                <w:sz w:val="22"/>
              </w:rPr>
              <w:t xml:space="preserve">cumulative </w:t>
            </w:r>
            <w:proofErr w:type="spellStart"/>
            <w:r w:rsidRPr="00DE31ED">
              <w:rPr>
                <w:rFonts w:ascii="Calibri" w:eastAsia="等线" w:hAnsi="Calibri" w:cs="Calibri"/>
                <w:b/>
                <w:bCs/>
                <w:kern w:val="0"/>
                <w:sz w:val="22"/>
              </w:rPr>
              <w:t>Freqenc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F084F" w14:textId="77777777" w:rsidR="00DE31ED" w:rsidRPr="00DE31ED" w:rsidRDefault="00DE31ED" w:rsidP="00DE31ED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22"/>
              </w:rPr>
            </w:pPr>
            <w:r w:rsidRPr="00DE31ED">
              <w:rPr>
                <w:rFonts w:ascii="Calibri" w:eastAsia="等线" w:hAnsi="Calibri" w:cs="Calibri"/>
                <w:b/>
                <w:bCs/>
                <w:kern w:val="0"/>
                <w:sz w:val="22"/>
              </w:rPr>
              <w:t>Zone</w:t>
            </w:r>
          </w:p>
        </w:tc>
      </w:tr>
      <w:tr w:rsidR="00DE31ED" w:rsidRPr="00DE31ED" w14:paraId="2C46EA82" w14:textId="77777777" w:rsidTr="00DE31ED">
        <w:trPr>
          <w:trHeight w:val="315"/>
        </w:trPr>
        <w:tc>
          <w:tcPr>
            <w:tcW w:w="8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554B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JOURNAL OF PEDIATRIC SURGERY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E428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9810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8D3C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FCEE18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3EA74602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379F4442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JOURNAL OF CRANIOFACIAL SURGE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40A794E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CA3AA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7F9430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4D0B4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5AD5ECC5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3235928B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INTERNATIONAL JOURNAL OF PEDIATRIC OTORHINOLARYNG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43B3D7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714AC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C0F4F6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2391D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71D0EEA5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BE9164F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PHLEB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09BF40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AB8F7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96B6D8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15184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60E08F61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77602AE5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PEDIATRIC DERMAT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F5A963E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29687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956FE4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2562A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0FF226CA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21E95B79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CUREUS JOURNAL OF MEDICAL SCIENC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6705A1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4FAEB4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E1898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23398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00B5C8FB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7C6BB52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INTERNATIONAL JOURNAL OF SURGERY CASE REPORT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E0D0B82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7F6872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6BEC0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607D5B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1277F901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8EBEC25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JOURNAL OF PEDIATRIC SURGERY CASE REPORT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DCF32AA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7864A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79954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1FA32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44A4A068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F984E9E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JOURNAL OF VASCULAR SURGERY-VENOUS AND LYMPHATIC DISORDER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10CCBAB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E2D28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74B69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4BE48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16B47879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7AAA7DDC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OPHTHALMIC PLASTIC AND RECONSTRUCTIVE SURGE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AB5715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8ABB4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FE199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E6FD0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33779C6A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247E81BE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PEDIATRIC RADI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4409F3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3E8465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9FDB8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374C52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60C3C65F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0EB851F2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MEDICIN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2C76AC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18272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620B7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1C308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5674395A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19E1AC1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PEDIATRIC BLOOD &amp; CANCER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9753BB3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8016D8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F94DFD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319D81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7EBE1C17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3C90338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DERMATOLOGIC SURGE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8D46CD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E1D693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1B6C5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D76AA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4F8C9B3A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E48915E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LARYNGOSCOP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FDBC76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3B144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245298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189B4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0225BC0F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02BDBEE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LYMPHATIC RESEARCH AND BI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DA12DD4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7D4DC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DFAA0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4ABF6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3FE8D5CE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7CAC4E0F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BMJ CASE REPORT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3B81A5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992F2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73F6E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9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093FFF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01AEB200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25F1434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CARDIOVASCULAR AND INTERVENTIONAL RADI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496FCF5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33CB0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EC052D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9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8F7601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16264E72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25EF4EDE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JOURNAL OF VASCULAR AND INTERVENTIONAL RADI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B15C36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2B71FC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C0BFBD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9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8A4C7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389CCEE1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69C3179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AMERICAN JOURNAL OF ROENTGEN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22C26D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9B6C5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5A857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7E65A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2194BCFD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72B972D0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PEDIATRIC SURGERY INTERNATIONAL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76970A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8D2FAE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ADFE8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0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1C9BE0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157F173A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222FCDE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RADIOGRAPHIC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4BAB02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C6E2D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4B9754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0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94955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397D33F3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7AABB46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WORLD JOURNAL OF GASTROENTER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DF56E6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5BA07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8E7DC7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C0FF7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2569CB81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33EB41E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OTOLARYNGOLOGY-HEAD AND NECK SURGE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7909745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830FF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C74F0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1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EEDE8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55164449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6B0CEC1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JOURNAL OF THE AMERICAN ACADEMY OF DERMAT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F8B97A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F03E5D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951C60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E5741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741A8DFC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2467F08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JOURNAL OF CUTANEOUS PATH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843FED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5681F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86560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5CDF1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6EABEFFB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39C5EB11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JOURNAL OF VASCULAR SURGE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D7C204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B014D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DA589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46C4F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2439C8D4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52275DB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EUROPEAN JOURNAL OF PEDIATRIC SURGE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102E33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C9139F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2A457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2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674E75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46CAAAD2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7DA3D30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JOURNAL OF ORAL AND MAXILLOFACIAL SURGE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A6A41E9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F81EE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84BB9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2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DBDE4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7B7B6812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8080FB5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LYMPH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4F6F4B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D503C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BEC49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2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461DE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0A5A6F55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854866E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JOURNAL OF PLASTIC RECONSTRUCTIVE AND AESTHETIC SURGE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DB60898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498DD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95AFC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3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44366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258493DF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A6DCA19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FRONTIERS IN PEDIATRIC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EF0017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3587C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C656B3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90013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4935E372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A29A9FA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JOURNAL OF ULTRASOUND IN MEDICIN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6AD61A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48E12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B0E39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D77B3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1F08C3D1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336368F4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PEDIATRIC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7BE18A2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3B6FA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F4A2B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3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D3A0D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184AF352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2E4CDA28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WORLD JOURNAL OF CLINICAL CASE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5A07F9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0B452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297F7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4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CCA10A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4C76459A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0E655FD7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ANNALS OF MEDICINE AND SURGE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1A86C8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19208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BFB8B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4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DFE01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5014724A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70590B98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BRITISH JOURNAL OF ORAL &amp; MAXILLOFACIAL SURGE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1EC094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CEB911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9EB012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4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575CA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30F1DF22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3B716BA8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JOURNAL OF LARYNGOLOGY AND OT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93BDFA8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FD86B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E5709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FDF021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1F6FCEAF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A09D738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ORPHANET JOURNAL OF RARE DISEASE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6925E33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34C914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2FC86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4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6E8EFA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5106AD53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F58DC74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URGERY TODA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0E0F8E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778404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06798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5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2F966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580999C8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083418E1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ANNALS OF VASCULAR SURGE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AB2D67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F9B511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A40F30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5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77F3F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23977D24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035D7E47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AMERICAN SURGEO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C21D7F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2515A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27B6BA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5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9A68E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6B9BD627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05A8829B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ANNALS OF PLASTIC SURGE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A73473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3E5D6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51637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5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91FCCB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6A61D477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4739146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CLINICAL IMAGING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99150D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C97FC5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377FB5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5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B261C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00A00B0B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620C055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CLINICAL RADI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17F5451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2A6A8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03EFD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6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D6673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004EDBF5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6D4607E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EUROPEAN ARCHIVES OF OTO-RHINO-LARYNG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867DCA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4A6AD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CB3FD9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6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D2B31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64B82683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C5901B8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EUROPEAN JOURNAL OF RADI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A3E722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6CBD0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5907A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6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46EB6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  <w:tr w:rsidR="00DE31ED" w:rsidRPr="00DE31ED" w14:paraId="78D71F4E" w14:textId="77777777" w:rsidTr="00DE31ED">
        <w:trPr>
          <w:trHeight w:val="315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07AA6D19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EUROPEAN RADIOLOG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281513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D4E33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DBB44" w14:textId="77777777" w:rsidR="00DE31ED" w:rsidRPr="00DE31ED" w:rsidRDefault="00DE31ED" w:rsidP="00DE31E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16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5F724" w14:textId="77777777" w:rsidR="00DE31ED" w:rsidRPr="00DE31ED" w:rsidRDefault="00DE31ED" w:rsidP="00DE31E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DE31ED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Zone 1</w:t>
            </w:r>
          </w:p>
        </w:tc>
      </w:tr>
    </w:tbl>
    <w:p w14:paraId="67DD1E26" w14:textId="77777777" w:rsidR="00DE31ED" w:rsidRDefault="00DE31ED">
      <w:pPr>
        <w:rPr>
          <w:rFonts w:hint="eastAsia"/>
        </w:rPr>
      </w:pPr>
    </w:p>
    <w:sectPr w:rsidR="00DE31ED" w:rsidSect="00DE31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1ED"/>
    <w:rsid w:val="00224878"/>
    <w:rsid w:val="005C1F38"/>
    <w:rsid w:val="0069246F"/>
    <w:rsid w:val="009162B9"/>
    <w:rsid w:val="00974828"/>
    <w:rsid w:val="00DE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AE5E2"/>
  <w15:chartTrackingRefBased/>
  <w15:docId w15:val="{1AFBC02C-705C-4079-8679-9022A38A5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42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7</Words>
  <Characters>2131</Characters>
  <Application>Microsoft Office Word</Application>
  <DocSecurity>0</DocSecurity>
  <Lines>34</Lines>
  <Paragraphs>9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ongyuan</dc:creator>
  <cp:keywords/>
  <dc:description/>
  <cp:lastModifiedBy>Liu Hongyuan</cp:lastModifiedBy>
  <cp:revision>1</cp:revision>
  <dcterms:created xsi:type="dcterms:W3CDTF">2024-07-20T15:13:00Z</dcterms:created>
  <dcterms:modified xsi:type="dcterms:W3CDTF">2024-07-20T15:15:00Z</dcterms:modified>
</cp:coreProperties>
</file>